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Melior-R;Cambria" w:hAnsi="AdvMelior-R;Cambria" w:cs="AdvOTb99cb1f1.B;Arial"/>
          <w:kern w:val="0"/>
          <w:sz w:val="28"/>
          <w:szCs w:val="28"/>
        </w:rPr>
      </w:pPr>
      <w:r>
        <w:rPr>
          <w:rFonts w:cs="AdvOTb99cb1f1.B;Arial" w:ascii="AdvMelior-R;Cambria" w:hAnsi="AdvMelior-R;Cambria"/>
          <w:kern w:val="0"/>
          <w:sz w:val="28"/>
          <w:szCs w:val="28"/>
        </w:rPr>
        <w:t>Supplemental Information</w:t>
      </w:r>
    </w:p>
    <w:p>
      <w:pPr>
        <w:pStyle w:val="Normal"/>
        <w:rPr>
          <w:rFonts w:ascii="AdvMelior-R;Cambria" w:hAnsi="AdvMelior-R;Cambria" w:cs="AdvOTb99cb1f1.B;Arial"/>
          <w:kern w:val="0"/>
          <w:sz w:val="28"/>
          <w:szCs w:val="28"/>
        </w:rPr>
      </w:pPr>
      <w:r>
        <w:rPr>
          <w:rFonts w:cs="AdvOTb99cb1f1.B;Arial" w:ascii="AdvMelior-R;Cambria" w:hAnsi="AdvMelior-R;Cambria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left"/>
        <w:rPr>
          <w:rFonts w:ascii="AdvMelior-R;Cambria" w:hAnsi="AdvMelior-R;Cambria" w:cs="AdvMelior-R;Cambria"/>
          <w:b/>
          <w:b/>
          <w:color w:val="000000"/>
          <w:kern w:val="0"/>
          <w:sz w:val="28"/>
          <w:szCs w:val="28"/>
        </w:rPr>
      </w:pPr>
      <w:bookmarkStart w:id="0" w:name="OLE_LINK5"/>
      <w:bookmarkStart w:id="1" w:name="OLE_LINK4"/>
      <w:r>
        <w:rPr>
          <w:rFonts w:cs="AdvMelior-R;Cambria" w:ascii="AdvMelior-R;Cambria" w:hAnsi="AdvMelior-R;Cambria"/>
          <w:b/>
          <w:color w:val="000000"/>
          <w:kern w:val="0"/>
          <w:sz w:val="28"/>
          <w:szCs w:val="28"/>
        </w:rPr>
        <w:t>Prognostic value of nucleotyping, DNA ploidy and stroma</w:t>
      </w:r>
      <w:bookmarkEnd w:id="0"/>
      <w:bookmarkEnd w:id="1"/>
      <w:r>
        <w:rPr>
          <w:rFonts w:cs="AdvMelior-R;Cambria" w:ascii="AdvMelior-R;Cambria" w:hAnsi="AdvMelior-R;Cambria"/>
          <w:b/>
          <w:color w:val="000000"/>
          <w:kern w:val="0"/>
          <w:sz w:val="28"/>
          <w:szCs w:val="28"/>
        </w:rPr>
        <w:t xml:space="preserve"> in high-risk stage II colon cancer</w:t>
      </w:r>
    </w:p>
    <w:p>
      <w:pPr>
        <w:pStyle w:val="Normal"/>
        <w:autoSpaceDE w:val="false"/>
        <w:jc w:val="left"/>
        <w:rPr/>
      </w:pPr>
      <w:r>
        <w:rPr>
          <w:rFonts w:cs="AdvMelior-R;Cambria" w:ascii="AdvMelior-R;Cambria" w:hAnsi="AdvMelior-R;Cambria"/>
          <w:sz w:val="24"/>
          <w:szCs w:val="24"/>
        </w:rPr>
        <w:t>Lujing Yang, Pengju Chen, Li Zhang, Lin Wang, Tingting Sun, Lixin Zhou, Zhongwu Li, Aiwen Wu</w:t>
      </w:r>
      <w:r>
        <w:rPr>
          <w:rFonts w:cs="AdvMelior-R;Cambria" w:ascii="AdvMelior-R;Cambria" w:hAnsi="AdvMelior-R;Cambria"/>
          <w:sz w:val="24"/>
          <w:szCs w:val="24"/>
          <w:vertAlign w:val="superscript"/>
        </w:rPr>
        <w:t xml:space="preserve"> </w:t>
      </w:r>
    </w:p>
    <w:p>
      <w:pPr>
        <w:pStyle w:val="Normal"/>
        <w:rPr>
          <w:rFonts w:ascii="AdvMelior-R;Cambria" w:hAnsi="AdvMelior-R;Cambria" w:cs="AdvMelior-R;Cambria"/>
          <w:sz w:val="24"/>
          <w:szCs w:val="24"/>
          <w:vertAlign w:val="superscript"/>
        </w:rPr>
      </w:pPr>
      <w:r>
        <w:rPr>
          <w:rFonts w:cs="AdvMelior-R;Cambria" w:ascii="AdvMelior-R;Cambria" w:hAnsi="AdvMelior-R;Cambria"/>
          <w:sz w:val="24"/>
          <w:szCs w:val="24"/>
          <w:vertAlign w:val="superscript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  <w:color w:val="000000"/>
          <w:kern w:val="0"/>
          <w:szCs w:val="21"/>
        </w:rPr>
      </w:pPr>
      <w:r>
        <w:rPr>
          <w:rFonts w:cs="AdvMelior-R;Cambria" w:ascii="AdvMelior-R;Cambria" w:hAnsi="AdvMelior-R;Cambria"/>
          <w:color w:val="000000"/>
          <w:kern w:val="0"/>
          <w:szCs w:val="21"/>
        </w:rPr>
      </w:r>
    </w:p>
    <w:p>
      <w:pPr>
        <w:pStyle w:val="Normal"/>
        <w:rPr>
          <w:rFonts w:ascii="AdvMelior-R;Cambria" w:hAnsi="AdvMelior-R;Cambria" w:cs="AdvMelior-R;Cambria"/>
          <w:color w:val="000000"/>
          <w:kern w:val="0"/>
          <w:szCs w:val="21"/>
        </w:rPr>
      </w:pPr>
      <w:r>
        <w:rPr>
          <w:rFonts w:cs="AdvMelior-R;Cambria" w:ascii="AdvMelior-R;Cambria" w:hAnsi="AdvMelior-R;Cambria"/>
          <w:color w:val="000000"/>
          <w:kern w:val="0"/>
          <w:szCs w:val="21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/>
      </w:pPr>
      <w:r>
        <w:rPr>
          <w:rFonts w:eastAsia="宋体;SimSun" w:cs="AdvMelior-R;Cambria" w:ascii="AdvMelior-R;Cambria" w:hAnsi="AdvMelior-R;Cambria"/>
          <w:b/>
          <w:color w:val="000000"/>
          <w:kern w:val="0"/>
          <w:sz w:val="24"/>
          <w:szCs w:val="24"/>
        </w:rPr>
        <w:t xml:space="preserve">Supplementary table 1 </w:t>
      </w:r>
      <w:r>
        <w:rPr>
          <w:rFonts w:eastAsia="宋体;SimSun" w:cs="AdvMelior-R;Cambria" w:ascii="AdvMelior-R;Cambria" w:hAnsi="AdvMelior-R;Cambria"/>
          <w:color w:val="000000"/>
          <w:kern w:val="0"/>
          <w:sz w:val="24"/>
          <w:szCs w:val="24"/>
        </w:rPr>
        <w:t xml:space="preserve">Coefficient between nucleotyping and </w:t>
      </w:r>
      <w:r>
        <w:rPr/>
        <w:t>ploidy</w:t>
      </w:r>
    </w:p>
    <w:tbl>
      <w:tblPr>
        <w:tblW w:w="87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984"/>
        <w:gridCol w:w="1984"/>
        <w:gridCol w:w="1304"/>
        <w:gridCol w:w="1304"/>
      </w:tblGrid>
      <w:tr>
        <w:trPr/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Chromatin homogeneou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Chromatin heterogeneou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Coefficien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 xml:space="preserve">P-value </w:t>
            </w:r>
          </w:p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1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DNA ploid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7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&lt;0.001</w:t>
            </w:r>
          </w:p>
        </w:tc>
      </w:tr>
      <w:tr>
        <w:trPr/>
        <w:tc>
          <w:tcPr>
            <w:tcW w:w="221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Diploid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eastAsia="AdvMelior-R;Cambria" w:cs="AdvMelior-R;Cambria" w:ascii="AdvMelior-R;Cambria" w:hAnsi="AdvMelior-R;Cambria"/>
                <w:kern w:val="0"/>
                <w:sz w:val="20"/>
                <w:szCs w:val="21"/>
              </w:rPr>
              <w:t xml:space="preserve"> 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87(57.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eastAsia="AdvMelior-R;Cambria" w:cs="AdvMelior-R;Cambria" w:ascii="AdvMelior-R;Cambria" w:hAnsi="AdvMelior-R;Cambria"/>
                <w:kern w:val="0"/>
                <w:sz w:val="20"/>
                <w:szCs w:val="21"/>
              </w:rPr>
              <w:t xml:space="preserve">  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(2.8%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Non-diploid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eastAsia="AdvMelior-R;Cambria" w:cs="AdvMelior-R;Cambria" w:ascii="AdvMelior-R;Cambria" w:hAnsi="AdvMelior-R;Cambria"/>
                <w:kern w:val="0"/>
                <w:sz w:val="20"/>
                <w:szCs w:val="21"/>
              </w:rPr>
              <w:t xml:space="preserve"> 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5(42.8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eastAsia="AdvMelior-R;Cambria" w:cs="AdvMelior-R;Cambria" w:ascii="AdvMelior-R;Cambria" w:hAnsi="AdvMelior-R;Cambria"/>
                <w:kern w:val="0"/>
                <w:sz w:val="20"/>
                <w:szCs w:val="21"/>
              </w:rPr>
              <w:t xml:space="preserve"> 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5(97.2%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  <w:color w:val="000000"/>
          <w:kern w:val="0"/>
          <w:szCs w:val="21"/>
        </w:rPr>
        <w:t>Data are number (%), unless otherwise indicated.</w:t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p>
      <w:pPr>
        <w:pStyle w:val="Normal"/>
        <w:rPr>
          <w:rFonts w:ascii="AdvMelior-R;Cambria" w:hAnsi="AdvMelior-R;Cambria" w:cs="AdvMelior-R;Cambria"/>
          <w:sz w:val="24"/>
        </w:rPr>
      </w:pPr>
      <w:bookmarkStart w:id="2" w:name="OLE_LINK2"/>
      <w:bookmarkStart w:id="3" w:name="OLE_LINK1"/>
      <w:r>
        <w:rPr>
          <w:rFonts w:eastAsia="宋体;SimSun" w:cs="AdvMelior-R;Cambria" w:ascii="AdvMelior-R;Cambria" w:hAnsi="AdvMelior-R;Cambria"/>
          <w:b/>
          <w:kern w:val="0"/>
          <w:sz w:val="24"/>
          <w:szCs w:val="24"/>
        </w:rPr>
        <w:t>Supplementary table 2</w:t>
      </w:r>
      <w:r>
        <w:rPr>
          <w:rFonts w:cs="AdvMelior-R;Cambria" w:ascii="AdvMelior-R;Cambria" w:hAnsi="AdvMelior-R;Cambria"/>
          <w:b/>
          <w:sz w:val="24"/>
        </w:rPr>
        <w:t xml:space="preserve"> </w:t>
      </w:r>
      <w:bookmarkEnd w:id="2"/>
      <w:bookmarkEnd w:id="3"/>
      <w:r>
        <w:rPr>
          <w:rFonts w:cs="AdvMelior-R;Cambria" w:ascii="AdvMelior-R;Cambria" w:hAnsi="AdvMelior-R;Cambria"/>
          <w:color w:val="000000"/>
          <w:sz w:val="24"/>
        </w:rPr>
        <w:t xml:space="preserve">five-year overall survival and </w:t>
      </w:r>
      <w:r>
        <w:rPr>
          <w:rFonts w:cs="AdvMelior-R;Cambria" w:ascii="AdvMelior-R;Cambria" w:hAnsi="AdvMelior-R;Cambria"/>
          <w:color w:val="000000"/>
          <w:sz w:val="24"/>
        </w:rPr>
        <w:t>five</w:t>
      </w:r>
      <w:r>
        <w:rPr>
          <w:rFonts w:cs="AdvMelior-R;Cambria" w:ascii="AdvMelior-R;Cambria" w:hAnsi="AdvMelior-R;Cambria"/>
          <w:color w:val="000000"/>
          <w:sz w:val="24"/>
        </w:rPr>
        <w:t>-years disease-free for different variable groups</w:t>
      </w:r>
    </w:p>
    <w:tbl>
      <w:tblPr>
        <w:tblW w:w="87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794"/>
        <w:gridCol w:w="1417"/>
        <w:gridCol w:w="1474"/>
        <w:gridCol w:w="1531"/>
        <w:gridCol w:w="1191"/>
      </w:tblGrid>
      <w:tr>
        <w:trPr/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5-year OS, %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95%CI, %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5-year DFS, %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1"/>
              </w:rPr>
              <w:t>95%CI, %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≤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6.8-92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4.2-90.2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&gt;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3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1-98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4-95.1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Lymph nodes samplin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&gt;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5-94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9.9-91.2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8.1-99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4.2-97.9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Histological grad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Well differenti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1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26.3-10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1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26.3-100.0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Moderately differenti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9-94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7.1-90.3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oorly differenti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0-98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0-98.8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  <w:highlight w:val="yellow"/>
              </w:rPr>
            </w:pPr>
            <w:hyperlink r:id="rId2" w:tgtFrame="_blank">
              <w:r>
                <w:rPr>
                  <w:rStyle w:val="InternetLink"/>
                  <w:rFonts w:cs="AdvMelior-R;Cambria" w:ascii="AdvMelior-R;Cambria" w:hAnsi="AdvMelior-R;Cambria"/>
                  <w:color w:val="000000"/>
                  <w:kern w:val="0"/>
                  <w:sz w:val="20"/>
                  <w:szCs w:val="21"/>
                </w:rPr>
                <w:t>mucinous</w:t>
              </w:r>
            </w:hyperlink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00.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firstLine="800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ind w:firstLine="400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00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Melior-R;Cambria"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Vascular or perineural invasio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00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8.2-96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1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1.3-92.3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1-95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1.5-93.0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pTstag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pT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2.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.2-97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2-95.0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pT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2.9-92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7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7.2-88.3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Intestinal occlusion or perforatio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4.9-98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1.3-96.2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2-94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5-91.7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Mismatch repair statu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MM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2-92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5.4-89.1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MM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5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0-100.6.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4-98.9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No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3-95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5.8-92.1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Yes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1-96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4-93.4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DNA ploid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Diploid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8-97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3-96.2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Non-diploid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.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1.5-94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4.3-89.7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Low-stroma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4-95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3-92.9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High-stroma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3.5-97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7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2.5-91.8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Nucleotypin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b/>
                <w:b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omogeneou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1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9-95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8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7-93.9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Chromatin heterogeneous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7.0-94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56.9-87.6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DNA ploidy and</w:t>
            </w: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Low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3-97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6-96.6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High-stroma or  Non-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Low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1-96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8.8-93.6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n-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High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7.3-99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0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51.2-90.4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Nucleotyping and</w:t>
            </w: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omogeneous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Low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2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7-97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8-94.6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omogeneous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High-stroma or Chromatin heterogeneous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Low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0.6-93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0.6-93.8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eterogeneous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High-strom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2.9-107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1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30.9-92.1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DNA ploidy and</w:t>
            </w: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Nucleotypin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FF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omogeneou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0.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4.6-97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9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3.1-96.2</w:t>
            </w:r>
          </w:p>
        </w:tc>
      </w:tr>
      <w:tr>
        <w:trPr/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eterogeneous or Non-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omogeneou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92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5.9-99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7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9.8-96.0</w:t>
            </w:r>
          </w:p>
        </w:tc>
      </w:tr>
      <w:tr>
        <w:trPr/>
        <w:tc>
          <w:tcPr>
            <w:tcW w:w="2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n-diploid and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Chromatin heterogeneous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80.0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66.1-93.9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FF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71.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55.7-87.2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AdvMelior-R;Cambria" w:hAnsi="AdvMelior-R;Cambria" w:eastAsia="宋体;SimSun" w:cs="AdvMelior-R;Cambria"/>
          <w:b/>
          <w:b/>
          <w:kern w:val="0"/>
          <w:sz w:val="24"/>
          <w:szCs w:val="24"/>
        </w:rPr>
      </w:pPr>
      <w:r>
        <w:rPr>
          <w:rFonts w:cs="AdvMelior-R;Cambria" w:ascii="AdvMelior-R;Cambria" w:hAnsi="AdvMelior-R;Cambria"/>
          <w:color w:val="000000"/>
          <w:kern w:val="0"/>
          <w:szCs w:val="21"/>
        </w:rPr>
        <w:t>pMMR, mismatch repair proficient; dMMR, mismatch repair deficient; OS, overall survival; DFS, disease-free survival</w:t>
      </w:r>
    </w:p>
    <w:p>
      <w:pPr>
        <w:pStyle w:val="Normal"/>
        <w:rPr/>
      </w:pPr>
      <w:r>
        <w:rPr>
          <w:rFonts w:eastAsia="宋体;SimSun" w:cs="AdvMelior-R;Cambria" w:ascii="AdvMelior-R;Cambria" w:hAnsi="AdvMelior-R;Cambria"/>
          <w:b/>
          <w:color w:val="000000"/>
          <w:kern w:val="0"/>
          <w:sz w:val="24"/>
          <w:szCs w:val="24"/>
        </w:rPr>
        <w:t xml:space="preserve">Supplementary table3 </w:t>
      </w:r>
      <w:r>
        <w:rPr/>
        <w:t xml:space="preserve">Coefficient between ploidy, stroma and nucleotyping and high-risk factors </w:t>
      </w:r>
    </w:p>
    <w:tbl>
      <w:tblPr>
        <w:tblW w:w="15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47"/>
        <w:gridCol w:w="1361"/>
        <w:gridCol w:w="907"/>
        <w:gridCol w:w="907"/>
        <w:gridCol w:w="1361"/>
        <w:gridCol w:w="1417"/>
        <w:gridCol w:w="1077"/>
        <w:gridCol w:w="907"/>
        <w:gridCol w:w="1361"/>
        <w:gridCol w:w="1191"/>
        <w:gridCol w:w="907"/>
        <w:gridCol w:w="1189"/>
      </w:tblGrid>
      <w:tr>
        <w:trPr>
          <w:trHeight w:val="283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Diploi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Non-diploi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ρ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Low-stro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High-strom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ρ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CH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ρ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Lymph nodes sampling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77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29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15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1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07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45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&gt;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4(84.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8(78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27(83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5(71.4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26(82.9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6(72.2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4(15.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2(22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/>
            </w:pPr>
            <w:r>
              <w:rPr>
                <w:rFonts w:eastAsia="Cambria"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6(17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(28.6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/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6(17.1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(27.8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Histological grad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2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1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 0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278</w:t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 xml:space="preserve">Well differentiated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(3.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(4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5(3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(5.7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(4.6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(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Moderately differentiate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8(54.5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5(75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96(62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7(77.1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94(61.8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9(80.5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oorly differentiate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5(39.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0(2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51(33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(11.4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9(32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  </w:t>
            </w: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(16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dvMelior-R;Cambria" w:ascii="AdvMelior-R;Cambria" w:hAnsi="AdvMelior-R;Cambria"/>
                  <w:color w:val="000000"/>
                  <w:kern w:val="0"/>
                  <w:sz w:val="20"/>
                  <w:szCs w:val="21"/>
                </w:rPr>
                <w:t>Mucinous</w:t>
              </w:r>
            </w:hyperlink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(2.3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(1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(0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(5.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(1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(2.8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Vascular or perineural invas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8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1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1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850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3(71.6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0(7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4(68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9(82.9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8(71.1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5(69.4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5(28.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0(3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9(32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(17.1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4(28.9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1(30.6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pTstag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8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251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T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59(67.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6(66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7(69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8(51.4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04(68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1(58.3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T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9(33.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4(34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6(30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7(48.6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8(31.6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5(41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Intestinal occlusion or perfora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0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615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5(85.2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6(76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28(83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3(65.7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21(79.6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0(83.3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dvMelior-R;Cambria" w:hAnsi="AdvMelior-R;Cambria" w:cs="AdvMelior-R;Cambria"/>
                <w:kern w:val="0"/>
                <w:sz w:val="20"/>
                <w:szCs w:val="20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3(14.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4 (24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5(16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12(34.3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31(20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6(16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  <w:t>Mismatch repair statu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2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-0.1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1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22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0.002</w:t>
            </w:r>
          </w:p>
        </w:tc>
      </w:tr>
      <w:tr>
        <w:trPr/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pMM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8(54.5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7(77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99(64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6(74.3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96(63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9(80.6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dvMelior-R;Cambria" w:hAnsi="AdvMelior-R;Cambria" w:cs="AdvMelior-R;Cambria"/>
                <w:color w:val="000000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color w:val="000000"/>
                <w:kern w:val="0"/>
                <w:sz w:val="20"/>
                <w:szCs w:val="21"/>
              </w:rPr>
              <w:t>dMMR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40(45.5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23(23.0%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54(35.3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9(25.7%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56(36.8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  <w:t>7(19.4%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dvMelior-R;Cambria" w:hAnsi="AdvMelior-R;Cambria" w:cs="AdvMelior-R;Cambria"/>
                <w:kern w:val="0"/>
                <w:sz w:val="20"/>
                <w:szCs w:val="21"/>
              </w:rPr>
            </w:pPr>
            <w:r>
              <w:rPr>
                <w:rFonts w:cs="AdvMelior-R;Cambria" w:ascii="AdvMelior-R;Cambria" w:hAnsi="AdvMelior-R;Cambria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  <w:color w:val="000000"/>
          <w:kern w:val="0"/>
          <w:szCs w:val="21"/>
        </w:rPr>
        <w:t>Data are number (%), unless otherwise indicated. CHE,</w:t>
      </w:r>
      <w:r>
        <w:rPr>
          <w:rFonts w:cs="AdvMelior-R;Cambria" w:ascii="AdvMelior-R;Cambria" w:hAnsi="AdvMelior-R;Cambria"/>
        </w:rPr>
        <w:t xml:space="preserve"> </w:t>
      </w:r>
      <w:r>
        <w:rPr>
          <w:rFonts w:cs="AdvMelior-R;Cambria" w:ascii="AdvMelior-R;Cambria" w:hAnsi="AdvMelior-R;Cambria"/>
          <w:color w:val="000000"/>
          <w:kern w:val="0"/>
          <w:szCs w:val="21"/>
        </w:rPr>
        <w:t>chromatin heterogeneous; CHO, chromatin homogeneous</w:t>
      </w:r>
    </w:p>
    <w:p>
      <w:pPr>
        <w:pStyle w:val="Normal"/>
        <w:rPr>
          <w:rFonts w:ascii="AdvMelior-R;Cambria" w:hAnsi="AdvMelior-R;Cambria" w:cs="AdvMelior-R;Cambria"/>
        </w:rPr>
      </w:pPr>
      <w:r>
        <w:rPr>
          <w:rFonts w:cs="AdvMelior-R;Cambria" w:ascii="AdvMelior-R;Cambria" w:hAnsi="AdvMelior-R;Cambria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Melior-R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rCI8W6-xjI0fs5P61AWsVdrqTNbcTJsG6R_1QpFe4r7MA-a9t9xhb34064vMV4OJDLYtUXUQFkDpKnVlJA2POkXfNp34N-slvR3YJ6o1u4FEs-IV2F-VEREg1f5O3J4R" TargetMode="External"/><Relationship Id="rId3" Type="http://schemas.openxmlformats.org/officeDocument/2006/relationships/hyperlink" Target="http://www.baidu.com/link?url=rCI8W6-xjI0fs5P61AWsVdrqTNbcTJsG6R_1QpFe4r7MA-a9t9xhb34064vMV4OJDLYtUXUQFkDpKnVlJA2POkXfNp34N-slvR3YJ6o1u4FEs-IV2F-VEREg1f5O3J4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03:33:00Z</dcterms:created>
  <dc:creator>yang sangqing</dc:creator>
  <dc:description/>
  <cp:keywords/>
  <dc:language>en-US</dc:language>
  <cp:lastModifiedBy>yang sangqing</cp:lastModifiedBy>
  <dcterms:modified xsi:type="dcterms:W3CDTF">2020-02-02T03:35:00Z</dcterms:modified>
  <cp:revision>4</cp:revision>
  <dc:subject/>
  <dc:title/>
</cp:coreProperties>
</file>